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3D416" w14:textId="73D305CE" w:rsidR="002B17DE" w:rsidRPr="00F74BB2" w:rsidRDefault="002B17DE" w:rsidP="002B17DE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263"/>
      <w:bookmarkStart w:id="1" w:name="OLE_LINK264"/>
      <w:bookmarkStart w:id="2" w:name="OLE_LINK12"/>
      <w:bookmarkStart w:id="3" w:name="OLE_LINK13"/>
      <w:r w:rsidRPr="00F74BB2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F74BB2">
        <w:rPr>
          <w:rFonts w:ascii="Times New Roman" w:hAnsi="Times New Roman" w:cs="Times New Roman"/>
          <w:sz w:val="20"/>
          <w:szCs w:val="20"/>
        </w:rPr>
        <w:t xml:space="preserve"> The diet pattern throughout the interventions in 5:2 IER and CER groups</w:t>
      </w:r>
    </w:p>
    <w:bookmarkEnd w:id="0"/>
    <w:bookmarkEnd w:id="1"/>
    <w:p w14:paraId="422C0F75" w14:textId="77777777" w:rsidR="002B17DE" w:rsidRPr="00F74BB2" w:rsidRDefault="002B17DE" w:rsidP="002B17DE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32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674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7"/>
      </w:tblGrid>
      <w:tr w:rsidR="002B17DE" w:rsidRPr="00F74BB2" w14:paraId="7776E3B9" w14:textId="77777777" w:rsidTr="000176A1">
        <w:trPr>
          <w:trHeight w:val="482"/>
        </w:trPr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9CF93" w14:textId="77777777" w:rsidR="002B17DE" w:rsidRPr="00F74BB2" w:rsidRDefault="002B17DE" w:rsidP="000176A1">
            <w:pPr>
              <w:tabs>
                <w:tab w:val="left" w:pos="893"/>
              </w:tabs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ay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D0C9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92D6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F06B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11C22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0F7D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051B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AA65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BB2BF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4EEC8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92B43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D984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7790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A6227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4218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</w:tr>
      <w:tr w:rsidR="002B17DE" w:rsidRPr="00F74BB2" w14:paraId="70D0CEF4" w14:textId="77777777" w:rsidTr="000176A1">
        <w:trPr>
          <w:trHeight w:val="482"/>
        </w:trPr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B2C8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ay of menu cycle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7849D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771E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8552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7642D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AF66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AAD86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FAFD8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9B3D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5AFD9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8092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2DCAD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8C0B2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636E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4229D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</w:t>
            </w:r>
          </w:p>
        </w:tc>
      </w:tr>
      <w:tr w:rsidR="002B17DE" w:rsidRPr="00F74BB2" w14:paraId="4AD644A1" w14:textId="77777777" w:rsidTr="000176A1">
        <w:trPr>
          <w:trHeight w:val="486"/>
        </w:trPr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526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5:2 IER        </w:t>
            </w:r>
          </w:p>
          <w:p w14:paraId="42858199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emi fasting day</w:t>
            </w:r>
          </w:p>
          <w:p w14:paraId="16C9981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(30% EER)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B4A3F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C21B6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62041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2EFB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75D6E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7FD61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069D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89998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9432B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2B87D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C748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ED56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CB398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2A16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17DE" w:rsidRPr="00F74BB2" w14:paraId="3C552CD3" w14:textId="77777777" w:rsidTr="000176A1">
        <w:trPr>
          <w:trHeight w:val="471"/>
        </w:trPr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C363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5:2 IER         </w:t>
            </w:r>
          </w:p>
          <w:p w14:paraId="263B59D9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on fasting day</w:t>
            </w:r>
          </w:p>
          <w:p w14:paraId="4DF2AC1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100% EER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14C37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5D3F7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1797B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E39D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E35AF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E8471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BC548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C3A03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A83A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922C3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77A2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6899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9CBF6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26F5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0% EER</w:t>
            </w:r>
          </w:p>
        </w:tc>
      </w:tr>
      <w:tr w:rsidR="002B17DE" w:rsidRPr="00F74BB2" w14:paraId="5C870A4C" w14:textId="77777777" w:rsidTr="000176A1">
        <w:trPr>
          <w:trHeight w:val="185"/>
        </w:trPr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56F8C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CER </w:t>
            </w:r>
          </w:p>
          <w:p w14:paraId="27B51FFC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80% EER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8BD0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844AF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F9535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C15D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E49E4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5B4E6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9CC2C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A8E1F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B28D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9561A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91987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55A70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B410B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B3257" w14:textId="77777777" w:rsidR="002B17DE" w:rsidRPr="00F74BB2" w:rsidRDefault="002B17DE" w:rsidP="000176A1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74BB2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0% EER</w:t>
            </w:r>
          </w:p>
        </w:tc>
      </w:tr>
    </w:tbl>
    <w:p w14:paraId="43A2E585" w14:textId="77777777" w:rsidR="002B17DE" w:rsidRPr="00F74BB2" w:rsidRDefault="002B17DE" w:rsidP="002B17D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4BE5F9" w14:textId="77777777" w:rsidR="002B17DE" w:rsidRPr="00F74BB2" w:rsidRDefault="002B17DE" w:rsidP="002B17DE">
      <w:pPr>
        <w:jc w:val="both"/>
        <w:rPr>
          <w:rFonts w:ascii="Times New Roman" w:hAnsi="Times New Roman" w:cs="Times New Roman"/>
          <w:sz w:val="20"/>
          <w:szCs w:val="20"/>
        </w:rPr>
      </w:pPr>
      <w:r w:rsidRPr="00F74BB2">
        <w:rPr>
          <w:rFonts w:ascii="Times New Roman" w:hAnsi="Times New Roman" w:cs="Times New Roman"/>
          <w:i/>
          <w:iCs/>
          <w:sz w:val="20"/>
          <w:szCs w:val="20"/>
        </w:rPr>
        <w:t>5:2 IER</w:t>
      </w:r>
      <w:r w:rsidRPr="00F74BB2">
        <w:rPr>
          <w:rFonts w:ascii="Times New Roman" w:hAnsi="Times New Roman" w:cs="Times New Roman"/>
          <w:sz w:val="20"/>
          <w:szCs w:val="20"/>
        </w:rPr>
        <w:t xml:space="preserve"> 5:2 intermittent energy restriction, </w:t>
      </w:r>
      <w:r w:rsidRPr="00F74BB2">
        <w:rPr>
          <w:rFonts w:ascii="Times New Roman" w:hAnsi="Times New Roman" w:cs="Times New Roman"/>
          <w:i/>
          <w:iCs/>
          <w:sz w:val="20"/>
          <w:szCs w:val="20"/>
        </w:rPr>
        <w:t>CER</w:t>
      </w:r>
      <w:r w:rsidRPr="00F74BB2">
        <w:rPr>
          <w:rFonts w:ascii="Times New Roman" w:hAnsi="Times New Roman" w:cs="Times New Roman"/>
          <w:sz w:val="20"/>
          <w:szCs w:val="20"/>
        </w:rPr>
        <w:t xml:space="preserve"> continuous energy restriction, </w:t>
      </w:r>
      <w:r w:rsidRPr="00F74BB2">
        <w:rPr>
          <w:rFonts w:ascii="Times New Roman" w:hAnsi="Times New Roman" w:cs="Times New Roman"/>
          <w:i/>
          <w:iCs/>
          <w:sz w:val="20"/>
          <w:szCs w:val="20"/>
        </w:rPr>
        <w:t>EER</w:t>
      </w:r>
      <w:r w:rsidRPr="00F74BB2">
        <w:rPr>
          <w:rFonts w:ascii="Times New Roman" w:hAnsi="Times New Roman" w:cs="Times New Roman"/>
          <w:sz w:val="20"/>
          <w:szCs w:val="20"/>
        </w:rPr>
        <w:t xml:space="preserve"> estimated energy requirements</w:t>
      </w:r>
    </w:p>
    <w:p w14:paraId="565518C4" w14:textId="5C0F4BA6" w:rsidR="002B17DE" w:rsidRPr="002B17DE" w:rsidRDefault="002B17D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030A571" w14:textId="4BD2886B" w:rsidR="00F312E3" w:rsidRPr="00F74BB2" w:rsidRDefault="00D0312D" w:rsidP="00D0312D">
      <w:pPr>
        <w:rPr>
          <w:rFonts w:ascii="Times New Roman" w:hAnsi="Times New Roman" w:cs="Times New Roman"/>
          <w:sz w:val="20"/>
          <w:szCs w:val="20"/>
        </w:rPr>
      </w:pPr>
      <w:bookmarkStart w:id="4" w:name="OLE_LINK265"/>
      <w:bookmarkStart w:id="5" w:name="OLE_LINK266"/>
      <w:r w:rsidRPr="00F74B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B17DE" w:rsidRPr="00F74BB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74B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74BB2">
        <w:rPr>
          <w:rFonts w:ascii="Times New Roman" w:hAnsi="Times New Roman" w:cs="Times New Roman"/>
          <w:sz w:val="20"/>
          <w:szCs w:val="20"/>
        </w:rPr>
        <w:t xml:space="preserve"> Examples of menus A,B,C throughout the interventions</w:t>
      </w:r>
    </w:p>
    <w:bookmarkEnd w:id="4"/>
    <w:bookmarkEnd w:id="5"/>
    <w:p w14:paraId="66C85CC4" w14:textId="77777777" w:rsidR="000C7DB4" w:rsidRPr="00F74BB2" w:rsidRDefault="000C7DB4" w:rsidP="00D0312D">
      <w:pPr>
        <w:rPr>
          <w:rFonts w:ascii="Times New Roman" w:hAnsi="Times New Roman" w:cs="Times New Roman"/>
          <w:sz w:val="20"/>
          <w:szCs w:val="20"/>
        </w:rPr>
      </w:pPr>
    </w:p>
    <w:p w14:paraId="366C06C6" w14:textId="43E189B0" w:rsidR="000C7DB4" w:rsidRDefault="00F312E3" w:rsidP="00D0312D">
      <w:pPr>
        <w:rPr>
          <w:rFonts w:ascii="Times New Roman" w:hAnsi="Times New Roman" w:cs="Times New Roman"/>
          <w:sz w:val="20"/>
          <w:szCs w:val="20"/>
        </w:rPr>
      </w:pPr>
      <w:r w:rsidRPr="00F74BB2">
        <w:rPr>
          <w:rFonts w:ascii="Times New Roman" w:hAnsi="Times New Roman" w:cs="Times New Roman"/>
          <w:sz w:val="20"/>
          <w:szCs w:val="20"/>
        </w:rPr>
        <w:t xml:space="preserve">(For </w:t>
      </w:r>
      <w:r w:rsidRPr="00F74BB2">
        <w:rPr>
          <w:rFonts w:ascii="Times New Roman" w:hAnsi="Times New Roman" w:cs="Times New Roman"/>
          <w:b/>
          <w:bCs/>
          <w:sz w:val="20"/>
          <w:szCs w:val="20"/>
        </w:rPr>
        <w:t>8368 kJ</w:t>
      </w:r>
      <w:r w:rsidR="00B47F3B" w:rsidRPr="00F74BB2">
        <w:rPr>
          <w:rFonts w:ascii="Times New Roman" w:hAnsi="Times New Roman" w:cs="Times New Roman"/>
          <w:b/>
          <w:bCs/>
          <w:sz w:val="20"/>
          <w:szCs w:val="20"/>
        </w:rPr>
        <w:t xml:space="preserve"> or 2000 kcal</w:t>
      </w:r>
      <w:r w:rsidRPr="00F74BB2">
        <w:rPr>
          <w:rFonts w:ascii="Times New Roman" w:hAnsi="Times New Roman" w:cs="Times New Roman"/>
          <w:sz w:val="20"/>
          <w:szCs w:val="20"/>
        </w:rPr>
        <w:t xml:space="preserve"> of total intake)</w:t>
      </w:r>
    </w:p>
    <w:p w14:paraId="3E6BEB85" w14:textId="77777777" w:rsidR="00A843D3" w:rsidRPr="00F74BB2" w:rsidRDefault="00A843D3" w:rsidP="00D031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4650"/>
        <w:gridCol w:w="4984"/>
        <w:gridCol w:w="4536"/>
      </w:tblGrid>
      <w:tr w:rsidR="00D0312D" w:rsidRPr="00F74BB2" w14:paraId="2F62D418" w14:textId="77777777" w:rsidTr="000176A1">
        <w:tc>
          <w:tcPr>
            <w:tcW w:w="4650" w:type="dxa"/>
            <w:tcBorders>
              <w:left w:val="nil"/>
              <w:right w:val="nil"/>
            </w:tcBorders>
          </w:tcPr>
          <w:p w14:paraId="526BC94F" w14:textId="794B2718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11"/>
            <w:bookmarkStart w:id="7" w:name="OLE_LINK112"/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A</w:t>
            </w: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84" w:type="dxa"/>
            <w:tcBorders>
              <w:left w:val="nil"/>
              <w:right w:val="nil"/>
            </w:tcBorders>
          </w:tcPr>
          <w:p w14:paraId="0C16C773" w14:textId="5327B9E1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B</w:t>
            </w: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60EE41E5" w14:textId="2050FD01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C</w:t>
            </w: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0312D" w:rsidRPr="00F74BB2" w14:paraId="7EA20760" w14:textId="77777777" w:rsidTr="000176A1">
        <w:trPr>
          <w:trHeight w:val="284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7D6F77C1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38521B8D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40F7D48D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</w:tr>
      <w:tr w:rsidR="00D0312D" w:rsidRPr="00F74BB2" w14:paraId="64D3BB0B" w14:textId="77777777" w:rsidTr="000176A1">
        <w:trPr>
          <w:trHeight w:val="1408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2901EC22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Cereal, 30g</w:t>
            </w:r>
          </w:p>
          <w:p w14:paraId="49CC8A60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British Semi Skimmed Milk, 200g</w:t>
            </w:r>
          </w:p>
          <w:p w14:paraId="46E55D4A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Pancakes, 56g</w:t>
            </w:r>
          </w:p>
          <w:p w14:paraId="6838C69B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Peanut Butter Smooth, 14g</w:t>
            </w:r>
          </w:p>
          <w:p w14:paraId="652829A2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ashew Kernels, 10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50D21952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Cereal, 30g</w:t>
            </w:r>
          </w:p>
          <w:p w14:paraId="27224717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British Semi Skimmed Milk, 200g</w:t>
            </w:r>
          </w:p>
          <w:p w14:paraId="690E1133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Pancakes, 56g</w:t>
            </w:r>
          </w:p>
          <w:p w14:paraId="5BB6B52E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Peanut Butter Smooth, 14g </w:t>
            </w:r>
          </w:p>
          <w:p w14:paraId="0B5195E2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ashew Kernels, 10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53EFAF5B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 Cereal, 30g</w:t>
            </w:r>
          </w:p>
          <w:p w14:paraId="2D270F00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British Semi Skimmed Milk, 200g</w:t>
            </w:r>
          </w:p>
          <w:p w14:paraId="4E773DC7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Pancakes, 56g</w:t>
            </w:r>
          </w:p>
          <w:p w14:paraId="4F89DFC5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 xml:space="preserve">Peanut Butter Smooth, 14g </w:t>
            </w:r>
          </w:p>
          <w:p w14:paraId="775A78A8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ashew Kernels, 10g</w:t>
            </w:r>
          </w:p>
        </w:tc>
      </w:tr>
      <w:tr w:rsidR="00D0312D" w:rsidRPr="00F74BB2" w14:paraId="08ED5EB5" w14:textId="77777777" w:rsidTr="000176A1">
        <w:trPr>
          <w:trHeight w:val="289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29BB7222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171653BA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4E96C416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</w:tr>
      <w:tr w:rsidR="00D0312D" w:rsidRPr="00F74BB2" w14:paraId="03C4FDB4" w14:textId="77777777" w:rsidTr="000176A1">
        <w:trPr>
          <w:trHeight w:val="1248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1556E9A6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Slow Cooked Spaghetti Bolognese, 400g</w:t>
            </w:r>
          </w:p>
          <w:p w14:paraId="424E3901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Gala Apples, 225g</w:t>
            </w:r>
          </w:p>
          <w:p w14:paraId="4DEDC1F1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No Added Sugar 0% Fat Peach Yogurt, 125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35360794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icken &amp; Bacon Pasta Bake, 400g</w:t>
            </w:r>
          </w:p>
          <w:p w14:paraId="74CD881D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Easy Peelers, 70g</w:t>
            </w:r>
          </w:p>
          <w:p w14:paraId="0BEBA817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ocolate Chip Muffins, 30g</w:t>
            </w:r>
          </w:p>
          <w:p w14:paraId="6A9C2F07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No Added Sugar 0% Fat Strawberry Yogurt, 125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04C513FC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lassic Shepherd's Pie, 525g</w:t>
            </w:r>
          </w:p>
          <w:p w14:paraId="179C685E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ocolate Chip Muffins, 30g</w:t>
            </w:r>
          </w:p>
          <w:p w14:paraId="665C8C01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Gala Apples, 130g</w:t>
            </w:r>
          </w:p>
          <w:p w14:paraId="0773E280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No Added Sugar 0% Fat Peach Yogurt, 250g</w:t>
            </w:r>
          </w:p>
        </w:tc>
      </w:tr>
      <w:tr w:rsidR="00D0312D" w:rsidRPr="00F74BB2" w14:paraId="7A3AF548" w14:textId="77777777" w:rsidTr="000176A1">
        <w:trPr>
          <w:trHeight w:val="289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37459485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035F79A7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00CAAC27" w14:textId="77777777" w:rsidR="00D0312D" w:rsidRPr="00F74BB2" w:rsidRDefault="00D0312D" w:rsidP="000176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</w:tr>
      <w:tr w:rsidR="00D0312D" w:rsidRPr="00F74BB2" w14:paraId="255D9EF6" w14:textId="77777777" w:rsidTr="000176A1">
        <w:trPr>
          <w:trHeight w:val="1241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42E0D64D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Mixed Vegetables, 220g</w:t>
            </w:r>
          </w:p>
          <w:p w14:paraId="468A12D3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Indian Chicken Tikka Masala, 180g</w:t>
            </w:r>
          </w:p>
          <w:p w14:paraId="3A01141A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Rice Egg Fried, 197g</w:t>
            </w:r>
          </w:p>
          <w:p w14:paraId="566CEF0D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Easy Peelers, 110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2C1BBC1C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Mixed Vegetables, 178g</w:t>
            </w:r>
          </w:p>
          <w:p w14:paraId="3F0C57B6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illi Con Carne, 450g</w:t>
            </w:r>
          </w:p>
          <w:p w14:paraId="578DBD47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ocolate Chip Muffins, 50g</w:t>
            </w:r>
          </w:p>
          <w:p w14:paraId="73A336AA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Easy Peelers, 58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57750AD9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Mixed Vegetables, 115g</w:t>
            </w:r>
          </w:p>
          <w:p w14:paraId="402E00AC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Spaghetti Carbonara, 400g</w:t>
            </w:r>
          </w:p>
          <w:p w14:paraId="3FDC9828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Chocolate Chip Muffins, 30g</w:t>
            </w:r>
          </w:p>
          <w:p w14:paraId="0CC60FED" w14:textId="77777777" w:rsidR="00D0312D" w:rsidRPr="00F74BB2" w:rsidRDefault="00D0312D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2">
              <w:rPr>
                <w:rFonts w:ascii="Times New Roman" w:hAnsi="Times New Roman" w:cs="Times New Roman"/>
                <w:sz w:val="20"/>
                <w:szCs w:val="20"/>
              </w:rPr>
              <w:t>Easy Peelers, 55g</w:t>
            </w:r>
          </w:p>
        </w:tc>
      </w:tr>
      <w:bookmarkEnd w:id="6"/>
      <w:bookmarkEnd w:id="7"/>
    </w:tbl>
    <w:p w14:paraId="13A80F1F" w14:textId="77777777" w:rsidR="00D0312D" w:rsidRDefault="00D0312D" w:rsidP="00D0312D">
      <w:pPr>
        <w:rPr>
          <w:rFonts w:ascii="Arial" w:hAnsi="Arial" w:cs="Arial"/>
          <w:b/>
          <w:bCs/>
          <w:sz w:val="20"/>
          <w:szCs w:val="20"/>
        </w:rPr>
      </w:pPr>
    </w:p>
    <w:p w14:paraId="4A0C2330" w14:textId="77777777" w:rsidR="000C7DB4" w:rsidRDefault="000C7DB4">
      <w:pPr>
        <w:rPr>
          <w:rFonts w:ascii="Arial" w:hAnsi="Arial" w:cs="Arial"/>
          <w:b/>
          <w:bCs/>
          <w:sz w:val="20"/>
          <w:szCs w:val="20"/>
        </w:rPr>
      </w:pPr>
    </w:p>
    <w:p w14:paraId="44F4CCA5" w14:textId="58D6578D" w:rsidR="00D0312D" w:rsidRDefault="00D0312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1E9B1C9" w14:textId="10BBB76D" w:rsidR="000C7DB4" w:rsidRPr="000864F3" w:rsidRDefault="000C7DB4">
      <w:pPr>
        <w:rPr>
          <w:rFonts w:ascii="Times New Roman" w:hAnsi="Times New Roman" w:cs="Times New Roman"/>
          <w:sz w:val="20"/>
          <w:szCs w:val="20"/>
        </w:rPr>
      </w:pPr>
      <w:r w:rsidRPr="000864F3">
        <w:rPr>
          <w:rFonts w:ascii="Times New Roman" w:hAnsi="Times New Roman" w:cs="Times New Roman"/>
          <w:sz w:val="20"/>
          <w:szCs w:val="20"/>
        </w:rPr>
        <w:lastRenderedPageBreak/>
        <w:t xml:space="preserve">(For </w:t>
      </w:r>
      <w:r w:rsidR="00F32687" w:rsidRPr="000864F3">
        <w:rPr>
          <w:rFonts w:ascii="Times New Roman" w:hAnsi="Times New Roman" w:cs="Times New Roman"/>
          <w:b/>
          <w:bCs/>
          <w:sz w:val="20"/>
          <w:szCs w:val="20"/>
        </w:rPr>
        <w:t>2510</w:t>
      </w:r>
      <w:r w:rsidRPr="000864F3">
        <w:rPr>
          <w:rFonts w:ascii="Times New Roman" w:hAnsi="Times New Roman" w:cs="Times New Roman"/>
          <w:b/>
          <w:bCs/>
          <w:sz w:val="20"/>
          <w:szCs w:val="20"/>
        </w:rPr>
        <w:t xml:space="preserve"> kJ</w:t>
      </w:r>
      <w:r w:rsidRPr="000864F3">
        <w:rPr>
          <w:rFonts w:ascii="Times New Roman" w:hAnsi="Times New Roman" w:cs="Times New Roman"/>
          <w:sz w:val="20"/>
          <w:szCs w:val="20"/>
        </w:rPr>
        <w:t xml:space="preserve"> </w:t>
      </w:r>
      <w:r w:rsidR="002500BD" w:rsidRPr="000864F3">
        <w:rPr>
          <w:rFonts w:ascii="Times New Roman" w:hAnsi="Times New Roman" w:cs="Times New Roman"/>
          <w:b/>
          <w:bCs/>
          <w:sz w:val="20"/>
          <w:szCs w:val="20"/>
        </w:rPr>
        <w:t>or 600 kcal</w:t>
      </w:r>
      <w:r w:rsidR="002500BD" w:rsidRPr="000864F3">
        <w:rPr>
          <w:rFonts w:ascii="Times New Roman" w:hAnsi="Times New Roman" w:cs="Times New Roman"/>
          <w:sz w:val="20"/>
          <w:szCs w:val="20"/>
        </w:rPr>
        <w:t xml:space="preserve"> </w:t>
      </w:r>
      <w:r w:rsidRPr="000864F3">
        <w:rPr>
          <w:rFonts w:ascii="Times New Roman" w:hAnsi="Times New Roman" w:cs="Times New Roman"/>
          <w:sz w:val="20"/>
          <w:szCs w:val="20"/>
        </w:rPr>
        <w:t>of total intake</w:t>
      </w:r>
      <w:r w:rsidR="00B47F3B" w:rsidRPr="000864F3">
        <w:rPr>
          <w:rFonts w:ascii="Times New Roman" w:hAnsi="Times New Roman" w:cs="Times New Roman"/>
          <w:sz w:val="20"/>
          <w:szCs w:val="20"/>
        </w:rPr>
        <w:t xml:space="preserve">, </w:t>
      </w:r>
      <w:r w:rsidR="00820B49" w:rsidRPr="000864F3">
        <w:rPr>
          <w:rFonts w:ascii="Times New Roman" w:hAnsi="Times New Roman" w:cs="Times New Roman"/>
          <w:sz w:val="20"/>
          <w:szCs w:val="20"/>
        </w:rPr>
        <w:t>with 70% energy restriction</w:t>
      </w:r>
      <w:r w:rsidRPr="000864F3">
        <w:rPr>
          <w:rFonts w:ascii="Times New Roman" w:hAnsi="Times New Roman" w:cs="Times New Roman"/>
          <w:sz w:val="20"/>
          <w:szCs w:val="20"/>
        </w:rPr>
        <w:t>)</w:t>
      </w:r>
    </w:p>
    <w:p w14:paraId="0C7895AF" w14:textId="77777777" w:rsidR="000864F3" w:rsidRPr="000864F3" w:rsidRDefault="000864F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4650"/>
        <w:gridCol w:w="4984"/>
        <w:gridCol w:w="4536"/>
      </w:tblGrid>
      <w:tr w:rsidR="000C7DB4" w:rsidRPr="000864F3" w14:paraId="0A31C749" w14:textId="77777777" w:rsidTr="0088132D">
        <w:tc>
          <w:tcPr>
            <w:tcW w:w="4650" w:type="dxa"/>
            <w:tcBorders>
              <w:left w:val="nil"/>
              <w:right w:val="nil"/>
            </w:tcBorders>
          </w:tcPr>
          <w:bookmarkEnd w:id="2"/>
          <w:bookmarkEnd w:id="3"/>
          <w:p w14:paraId="515E1DFE" w14:textId="7777777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A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84" w:type="dxa"/>
            <w:tcBorders>
              <w:left w:val="nil"/>
              <w:right w:val="nil"/>
            </w:tcBorders>
          </w:tcPr>
          <w:p w14:paraId="22B1894B" w14:textId="7777777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B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0FECCAEE" w14:textId="7777777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u C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DB4" w:rsidRPr="000864F3" w14:paraId="76BE03CB" w14:textId="77777777" w:rsidTr="0088132D">
        <w:trPr>
          <w:trHeight w:val="284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32B6DF30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2C9CF999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1D202F29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</w:tr>
      <w:tr w:rsidR="000C7DB4" w:rsidRPr="000864F3" w14:paraId="709D55B9" w14:textId="77777777" w:rsidTr="0088132D">
        <w:trPr>
          <w:trHeight w:val="1408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72A48305" w14:textId="160BFF8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Cereal, </w:t>
            </w:r>
            <w:r w:rsidR="0092185E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C4355D2" w14:textId="4AD58C6D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British Semi Skimmed Milk, </w:t>
            </w:r>
            <w:r w:rsidR="002E25B8" w:rsidRPr="000864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0g</w:t>
            </w:r>
          </w:p>
          <w:p w14:paraId="2E402EA2" w14:textId="71FFA5DB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Pancakes, </w:t>
            </w:r>
            <w:r w:rsidR="004534BB" w:rsidRPr="000864F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F49D26B" w14:textId="5F2C399C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Peanut Butter Smooth, </w:t>
            </w:r>
            <w:r w:rsidR="004534BB" w:rsidRPr="000864F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E1A3D57" w14:textId="7AA5CD90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ashew Kernels, </w:t>
            </w:r>
            <w:r w:rsidR="004534BB" w:rsidRPr="000864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4FB03727" w14:textId="1BE3DA7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Cereal, </w:t>
            </w:r>
            <w:r w:rsidR="00A9624F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640B972" w14:textId="0E99FCC4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British Semi Skimmed Milk, </w:t>
            </w:r>
            <w:r w:rsidR="00236986" w:rsidRPr="000864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0g</w:t>
            </w:r>
          </w:p>
          <w:p w14:paraId="6C1721EE" w14:textId="2A8BB7CC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Pancakes, </w:t>
            </w:r>
            <w:r w:rsidR="00236986" w:rsidRPr="000864F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E7D874B" w14:textId="28ECE384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Peanut Butter Smooth, 4</w:t>
            </w:r>
            <w:r w:rsidR="00236986" w:rsidRPr="000864F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</w:p>
          <w:p w14:paraId="40BC2E60" w14:textId="74C6351D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ashew Kernels, 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0E4BE275" w14:textId="23B62759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Cheerios</w:t>
            </w:r>
            <w:proofErr w:type="spellEnd"/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 Cereal, 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03B6438" w14:textId="01881D4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British Semi Skimmed Milk, 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0g</w:t>
            </w:r>
          </w:p>
          <w:p w14:paraId="51807748" w14:textId="6CC7545D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Pancakes, 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86CF52D" w14:textId="297118E2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Peanut Butter Smooth, 4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</w:p>
          <w:p w14:paraId="17068808" w14:textId="16EE2892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ashew Kernels, </w:t>
            </w:r>
            <w:r w:rsidR="00B568A2" w:rsidRPr="000864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0C7DB4" w:rsidRPr="000864F3" w14:paraId="121D2CDF" w14:textId="77777777" w:rsidTr="0088132D">
        <w:trPr>
          <w:trHeight w:val="289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5EEE8A99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0047FB1C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64790762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</w:tr>
      <w:tr w:rsidR="000C7DB4" w:rsidRPr="000864F3" w14:paraId="43F7252B" w14:textId="77777777" w:rsidTr="0088132D">
        <w:trPr>
          <w:trHeight w:val="1248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044F28F4" w14:textId="634FBD1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Slow Cooked Spaghetti Bolognese, </w:t>
            </w:r>
            <w:r w:rsidR="00415BB2" w:rsidRPr="000864F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BE2C61F" w14:textId="5720F40A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Gala Apples, </w:t>
            </w:r>
            <w:r w:rsidR="00252F3D" w:rsidRPr="000864F3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5D776EA" w14:textId="4B67589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No Added Sugar 0% Fat Peach Yogurt, </w:t>
            </w:r>
            <w:r w:rsidR="00825B65" w:rsidRPr="000864F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65F9DF53" w14:textId="7990A5D3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icken &amp; Bacon Pasta Bake, </w:t>
            </w:r>
            <w:r w:rsidR="00755B7A" w:rsidRPr="000864F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DF957C8" w14:textId="5CB201C1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Easy Peelers, </w:t>
            </w:r>
            <w:r w:rsidR="00755B7A" w:rsidRPr="000864F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1A96B53" w14:textId="0841740F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ocolate Chip Muffins, </w:t>
            </w:r>
            <w:r w:rsidR="00B503AF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B87168E" w14:textId="38356FC0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No Added Sugar 0% Fat Strawberry Yogurt, </w:t>
            </w:r>
            <w:r w:rsidR="00910EB6" w:rsidRPr="000864F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087949C3" w14:textId="057CEA53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lassic Shepherd's Pie, </w:t>
            </w:r>
            <w:r w:rsidR="00062F72" w:rsidRPr="000864F3">
              <w:rPr>
                <w:rFonts w:ascii="Times New Roman" w:hAnsi="Times New Roman" w:cs="Times New Roman"/>
                <w:sz w:val="20"/>
                <w:szCs w:val="20"/>
              </w:rPr>
              <w:t>157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00F8134" w14:textId="3B3E69A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ocolate Chip Muffins, </w:t>
            </w:r>
            <w:r w:rsidR="00062F72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DDC66AE" w14:textId="670AEDB0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Gala Apples, </w:t>
            </w:r>
            <w:r w:rsidR="00062F72" w:rsidRPr="000864F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B5C034A" w14:textId="7DA98F33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No Added Sugar 0% Fat Peach Yogurt, </w:t>
            </w:r>
            <w:r w:rsidR="00062F72" w:rsidRPr="000864F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0C7DB4" w:rsidRPr="000864F3" w14:paraId="59AD6B7D" w14:textId="77777777" w:rsidTr="0088132D">
        <w:trPr>
          <w:trHeight w:val="289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7B59C30D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3D9CC129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41AB0A0D" w14:textId="77777777" w:rsidR="000C7DB4" w:rsidRPr="000864F3" w:rsidRDefault="000C7DB4" w:rsidP="00881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</w:tr>
      <w:tr w:rsidR="000C7DB4" w:rsidRPr="000864F3" w14:paraId="66BDE2B1" w14:textId="77777777" w:rsidTr="0088132D">
        <w:trPr>
          <w:trHeight w:val="1241"/>
        </w:trPr>
        <w:tc>
          <w:tcPr>
            <w:tcW w:w="4650" w:type="dxa"/>
            <w:tcBorders>
              <w:left w:val="nil"/>
              <w:right w:val="nil"/>
            </w:tcBorders>
            <w:vAlign w:val="center"/>
          </w:tcPr>
          <w:p w14:paraId="6D018149" w14:textId="3C77EC64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Mixed Vegetables, </w:t>
            </w:r>
            <w:r w:rsidR="00483189" w:rsidRPr="000864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DC9B66B" w14:textId="5A216AF1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Indian Chicken Tikka Masala, </w:t>
            </w:r>
            <w:r w:rsidR="00483189" w:rsidRPr="000864F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E680C19" w14:textId="3AE9B4D9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Rice Egg Fried, </w:t>
            </w:r>
            <w:r w:rsidR="00483189" w:rsidRPr="000864F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8A50435" w14:textId="4F4E279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Easy Peelers, </w:t>
            </w:r>
            <w:r w:rsidR="00483189" w:rsidRPr="000864F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984" w:type="dxa"/>
            <w:tcBorders>
              <w:left w:val="nil"/>
              <w:right w:val="nil"/>
            </w:tcBorders>
            <w:vAlign w:val="center"/>
          </w:tcPr>
          <w:p w14:paraId="5D9F3919" w14:textId="26BC22DA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Mixed Vegetables, </w:t>
            </w:r>
            <w:r w:rsidR="00910EB6" w:rsidRPr="000864F3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05E57BD" w14:textId="5A2F49C7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illi Con Carne, </w:t>
            </w:r>
            <w:r w:rsidR="00910EB6" w:rsidRPr="000864F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E58B776" w14:textId="244BBD5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ocolate Chip Muffins, </w:t>
            </w:r>
            <w:r w:rsidR="00D47FB6" w:rsidRPr="000864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C8326D9" w14:textId="3860326E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Easy Peelers, </w:t>
            </w:r>
            <w:r w:rsidR="00D47FB6" w:rsidRPr="000864F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3E762BC6" w14:textId="1316343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Mixed Vegetables, </w:t>
            </w:r>
            <w:r w:rsidR="00241C51" w:rsidRPr="000864F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67A15B5" w14:textId="384B1FAF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Spaghetti Carbonara, </w:t>
            </w:r>
            <w:r w:rsidR="00241C51" w:rsidRPr="000864F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49FA53C" w14:textId="6BCEC8B8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Chocolate Chip Muffins, </w:t>
            </w:r>
            <w:r w:rsidR="00241C51" w:rsidRPr="00086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B92B887" w14:textId="74120382" w:rsidR="000C7DB4" w:rsidRPr="000864F3" w:rsidRDefault="000C7DB4" w:rsidP="008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 xml:space="preserve">Easy Peelers, </w:t>
            </w:r>
            <w:r w:rsidR="00241C51" w:rsidRPr="000864F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086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14:paraId="503D0E65" w14:textId="77777777" w:rsidR="000C7DB4" w:rsidRDefault="000C7DB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E8633A8" w14:textId="382A77A7" w:rsidR="005D30A3" w:rsidRPr="00F45782" w:rsidRDefault="00830E3A" w:rsidP="005D30A3">
      <w:pPr>
        <w:jc w:val="both"/>
        <w:rPr>
          <w:rFonts w:ascii="Times New Roman" w:hAnsi="Times New Roman" w:cs="Times New Roman"/>
          <w:sz w:val="20"/>
          <w:szCs w:val="20"/>
        </w:rPr>
      </w:pPr>
      <w:r w:rsidRPr="00F4578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D0312D" w:rsidRPr="00F4578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4578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F57B1" w:rsidRPr="00F45782">
        <w:rPr>
          <w:rFonts w:ascii="Times New Roman" w:hAnsi="Times New Roman" w:cs="Times New Roman"/>
          <w:sz w:val="20"/>
          <w:szCs w:val="20"/>
        </w:rPr>
        <w:t xml:space="preserve"> D</w:t>
      </w:r>
      <w:r w:rsidR="005D30A3" w:rsidRPr="00F45782">
        <w:rPr>
          <w:rFonts w:ascii="Times New Roman" w:hAnsi="Times New Roman" w:cs="Times New Roman"/>
          <w:sz w:val="20"/>
          <w:szCs w:val="20"/>
        </w:rPr>
        <w:t xml:space="preserve">escriptive characteristics for completers </w:t>
      </w:r>
      <w:r w:rsidR="00AF57B1" w:rsidRPr="00F45782">
        <w:rPr>
          <w:rFonts w:ascii="Times New Roman" w:hAnsi="Times New Roman" w:cs="Times New Roman"/>
          <w:sz w:val="20"/>
          <w:szCs w:val="20"/>
        </w:rPr>
        <w:t xml:space="preserve">at screening </w:t>
      </w:r>
    </w:p>
    <w:p w14:paraId="43664703" w14:textId="77777777" w:rsidR="005D30A3" w:rsidRPr="00F45782" w:rsidRDefault="005D30A3" w:rsidP="005D30A3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221"/>
        <w:gridCol w:w="737"/>
        <w:gridCol w:w="240"/>
        <w:gridCol w:w="1225"/>
        <w:gridCol w:w="737"/>
        <w:gridCol w:w="2078"/>
      </w:tblGrid>
      <w:tr w:rsidR="005D30A3" w:rsidRPr="00F45782" w14:paraId="64E71E00" w14:textId="77777777" w:rsidTr="00331A0F">
        <w:trPr>
          <w:trHeight w:val="33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F269D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93DC9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5:2 IER (</w:t>
            </w:r>
            <w:r w:rsidRPr="00F457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 8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41F50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20AFD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CER (</w:t>
            </w:r>
            <w:r w:rsidRPr="00F457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 8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C7E53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0A3" w:rsidRPr="00F45782" w14:paraId="7603FF5C" w14:textId="77777777" w:rsidTr="00331A0F">
        <w:trPr>
          <w:trHeight w:val="30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6DCC4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FFADC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917A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4E112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B2AA9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054EF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72FDC" w14:textId="7239D773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5:2 IER v. CER</w:t>
            </w:r>
            <w:r w:rsidR="003544E6"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44E6" w:rsidRPr="00F4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="003544E6" w:rsidRPr="00F4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D30A3" w:rsidRPr="00F45782" w14:paraId="6E56CF29" w14:textId="77777777" w:rsidTr="00331A0F">
        <w:trPr>
          <w:trHeight w:val="283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26850C1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r w:rsidRPr="00F457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46EEB7FB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14:paraId="4F14F70B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 w14:paraId="7256392F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70DCB842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14:paraId="5E95A34D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DA6AD65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0A3" w:rsidRPr="00F45782" w14:paraId="78316CC4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63F13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7405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E5E5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242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9D10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0A3" w:rsidRPr="00F45782" w14:paraId="5286B547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68215" w14:textId="77777777" w:rsidR="005D30A3" w:rsidRPr="00F45782" w:rsidRDefault="005D30A3" w:rsidP="000176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223E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6A5C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09FD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FC15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0A3" w:rsidRPr="00F45782" w14:paraId="480CC34D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442E" w14:textId="77777777" w:rsidR="005D30A3" w:rsidRPr="00F45782" w:rsidRDefault="005D30A3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54F4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EFFA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33C6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E043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4010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6880" w14:textId="77777777" w:rsidR="005D30A3" w:rsidRPr="00F45782" w:rsidRDefault="005D30A3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31A0F" w:rsidRPr="00F45782" w14:paraId="03B08C16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50E4" w14:textId="59C3B78D" w:rsidR="00331A0F" w:rsidRPr="00F45782" w:rsidRDefault="00331A0F" w:rsidP="00017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Body weight (k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1C02" w14:textId="5FD715BA" w:rsidR="00331A0F" w:rsidRPr="00F45782" w:rsidRDefault="00D56139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691F" w14:textId="1F109284" w:rsidR="00331A0F" w:rsidRPr="00F45782" w:rsidRDefault="00D56139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8F6B" w14:textId="77777777" w:rsidR="00331A0F" w:rsidRPr="00F45782" w:rsidRDefault="00331A0F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EED0" w14:textId="2BC342B7" w:rsidR="00331A0F" w:rsidRPr="00F45782" w:rsidRDefault="00D56139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6D78" w14:textId="05A0B92E" w:rsidR="00331A0F" w:rsidRPr="00F45782" w:rsidRDefault="00D56139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4825" w14:textId="7451DE90" w:rsidR="00331A0F" w:rsidRPr="00F45782" w:rsidRDefault="00D56139" w:rsidP="00017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B0005" w:rsidRPr="00F45782" w14:paraId="37F3AF9E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D15D" w14:textId="18200D5E" w:rsidR="00BB0005" w:rsidRPr="00F45782" w:rsidRDefault="00BB0005" w:rsidP="00BB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F457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B760" w14:textId="20AD8985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A880" w14:textId="3C8179E6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3367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EED4" w14:textId="4E2E4A70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10E2" w14:textId="60EA9B61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8E15" w14:textId="2357B946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B0005" w:rsidRPr="00F45782" w14:paraId="650AAA95" w14:textId="77777777" w:rsidTr="00331A0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22654" w14:textId="3935A735" w:rsidR="00BB0005" w:rsidRPr="00F45782" w:rsidRDefault="00BB0005" w:rsidP="00BB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 xml:space="preserve">Body fat (%) </w:t>
            </w:r>
            <w:r w:rsidRPr="00F4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F4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524BA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EE6F5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F3AB8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C661B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5FBA9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48B23" w14:textId="77777777" w:rsidR="00BB0005" w:rsidRPr="00F45782" w:rsidRDefault="00BB0005" w:rsidP="00BB00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78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653F137B" w14:textId="77777777" w:rsidR="005D30A3" w:rsidRPr="00F45782" w:rsidRDefault="005D30A3" w:rsidP="005D30A3">
      <w:pPr>
        <w:rPr>
          <w:rFonts w:ascii="Times New Roman" w:hAnsi="Times New Roman" w:cs="Times New Roman"/>
          <w:sz w:val="20"/>
          <w:szCs w:val="20"/>
        </w:rPr>
      </w:pPr>
    </w:p>
    <w:p w14:paraId="3FDB5177" w14:textId="42A11013" w:rsidR="005D30A3" w:rsidRPr="00F45782" w:rsidRDefault="005D30A3" w:rsidP="005D30A3">
      <w:pPr>
        <w:rPr>
          <w:rFonts w:ascii="Times New Roman" w:hAnsi="Times New Roman" w:cs="Times New Roman"/>
          <w:sz w:val="20"/>
          <w:szCs w:val="20"/>
        </w:rPr>
      </w:pPr>
      <w:r w:rsidRPr="00F45782">
        <w:rPr>
          <w:rFonts w:ascii="Times New Roman" w:hAnsi="Times New Roman" w:cs="Times New Roman"/>
          <w:i/>
          <w:iCs/>
          <w:sz w:val="20"/>
          <w:szCs w:val="20"/>
        </w:rPr>
        <w:t>NS</w:t>
      </w:r>
      <w:r w:rsidRPr="00F45782">
        <w:rPr>
          <w:rFonts w:ascii="Times New Roman" w:hAnsi="Times New Roman" w:cs="Times New Roman"/>
          <w:sz w:val="20"/>
          <w:szCs w:val="20"/>
        </w:rPr>
        <w:t xml:space="preserve"> not statistically significant</w:t>
      </w:r>
    </w:p>
    <w:p w14:paraId="5BD11EC4" w14:textId="77703F78" w:rsidR="005D30A3" w:rsidRPr="00F45782" w:rsidRDefault="003544E6" w:rsidP="005D30A3">
      <w:pPr>
        <w:rPr>
          <w:rFonts w:ascii="Times New Roman" w:hAnsi="Times New Roman" w:cs="Times New Roman"/>
          <w:sz w:val="20"/>
          <w:szCs w:val="20"/>
        </w:rPr>
      </w:pPr>
      <w:r w:rsidRPr="00F457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D30A3" w:rsidRPr="00F45782">
        <w:rPr>
          <w:rFonts w:ascii="Times New Roman" w:hAnsi="Times New Roman" w:cs="Times New Roman"/>
          <w:sz w:val="20"/>
          <w:szCs w:val="20"/>
        </w:rPr>
        <w:t xml:space="preserve"> Unpaired student’s t-test</w:t>
      </w:r>
    </w:p>
    <w:p w14:paraId="00962B8F" w14:textId="283FE5FE" w:rsidR="005D30A3" w:rsidRPr="00F45782" w:rsidRDefault="00337841" w:rsidP="005D30A3">
      <w:pPr>
        <w:rPr>
          <w:rFonts w:ascii="Times New Roman" w:hAnsi="Times New Roman" w:cs="Times New Roman"/>
          <w:sz w:val="20"/>
          <w:szCs w:val="20"/>
        </w:rPr>
      </w:pPr>
      <w:r w:rsidRPr="00F4578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D30A3" w:rsidRPr="00F45782">
        <w:rPr>
          <w:rFonts w:ascii="Times New Roman" w:hAnsi="Times New Roman" w:cs="Times New Roman"/>
          <w:sz w:val="20"/>
          <w:szCs w:val="20"/>
        </w:rPr>
        <w:t xml:space="preserve"> Estimated using skinfold thickness values</w:t>
      </w:r>
    </w:p>
    <w:p w14:paraId="5F3A24D3" w14:textId="77777777" w:rsidR="007E63F1" w:rsidRPr="00B72FC8" w:rsidRDefault="007E63F1" w:rsidP="007E63F1">
      <w:pPr>
        <w:jc w:val="both"/>
        <w:rPr>
          <w:rFonts w:ascii="Arial" w:hAnsi="Arial" w:cs="Arial"/>
          <w:sz w:val="20"/>
          <w:szCs w:val="20"/>
        </w:rPr>
      </w:pPr>
    </w:p>
    <w:p w14:paraId="1D1CA848" w14:textId="3F3A0464" w:rsidR="00D0312D" w:rsidRDefault="00D0312D">
      <w:pPr>
        <w:rPr>
          <w:rFonts w:ascii="Arial" w:hAnsi="Arial" w:cs="Arial"/>
          <w:b/>
          <w:bCs/>
          <w:sz w:val="20"/>
          <w:szCs w:val="20"/>
        </w:rPr>
      </w:pPr>
    </w:p>
    <w:sectPr w:rsidR="00D0312D" w:rsidSect="00B959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D6DA2"/>
    <w:multiLevelType w:val="hybridMultilevel"/>
    <w:tmpl w:val="6D8E3806"/>
    <w:lvl w:ilvl="0" w:tplc="8BD4DA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64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429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CE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B66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7672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8A2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528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682D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B9B233D"/>
    <w:multiLevelType w:val="hybridMultilevel"/>
    <w:tmpl w:val="1A06C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37C5E"/>
    <w:multiLevelType w:val="hybridMultilevel"/>
    <w:tmpl w:val="C9A439E4"/>
    <w:lvl w:ilvl="0" w:tplc="53BA80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E4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BCA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704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221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3AF7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CEA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022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2C0B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DA94AD2"/>
    <w:multiLevelType w:val="hybridMultilevel"/>
    <w:tmpl w:val="638EC952"/>
    <w:lvl w:ilvl="0" w:tplc="E3967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A09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49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0AB2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CE1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6E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C8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4A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9A2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2484B00"/>
    <w:multiLevelType w:val="hybridMultilevel"/>
    <w:tmpl w:val="E90C2172"/>
    <w:lvl w:ilvl="0" w:tplc="729682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CC8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10C1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1EF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65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AC77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3EC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FCF1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E83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8D5391C"/>
    <w:multiLevelType w:val="hybridMultilevel"/>
    <w:tmpl w:val="63482D2C"/>
    <w:lvl w:ilvl="0" w:tplc="63E84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6AB8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01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C44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A66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54E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2AF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4AA0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2480CB1"/>
    <w:multiLevelType w:val="hybridMultilevel"/>
    <w:tmpl w:val="389E6600"/>
    <w:lvl w:ilvl="0" w:tplc="9BDA7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F44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808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000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3E1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A4F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906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C26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286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FA"/>
    <w:rsid w:val="00030283"/>
    <w:rsid w:val="000404B0"/>
    <w:rsid w:val="00062F72"/>
    <w:rsid w:val="0006358D"/>
    <w:rsid w:val="00077A88"/>
    <w:rsid w:val="00082577"/>
    <w:rsid w:val="000864F3"/>
    <w:rsid w:val="000A22FE"/>
    <w:rsid w:val="000A69E4"/>
    <w:rsid w:val="000C7DB4"/>
    <w:rsid w:val="000E32A9"/>
    <w:rsid w:val="000F0A0F"/>
    <w:rsid w:val="0012027B"/>
    <w:rsid w:val="001675FA"/>
    <w:rsid w:val="00182995"/>
    <w:rsid w:val="00197F6A"/>
    <w:rsid w:val="001B4258"/>
    <w:rsid w:val="001E2A7B"/>
    <w:rsid w:val="001E7455"/>
    <w:rsid w:val="00205EC0"/>
    <w:rsid w:val="00210B51"/>
    <w:rsid w:val="00236986"/>
    <w:rsid w:val="00241C51"/>
    <w:rsid w:val="0024606D"/>
    <w:rsid w:val="002500BD"/>
    <w:rsid w:val="00252F3D"/>
    <w:rsid w:val="00253EF2"/>
    <w:rsid w:val="00256272"/>
    <w:rsid w:val="0026272D"/>
    <w:rsid w:val="0027720F"/>
    <w:rsid w:val="002802B4"/>
    <w:rsid w:val="00294A13"/>
    <w:rsid w:val="002A3086"/>
    <w:rsid w:val="002B17DE"/>
    <w:rsid w:val="002C0A7F"/>
    <w:rsid w:val="002E25B8"/>
    <w:rsid w:val="002E4FE8"/>
    <w:rsid w:val="00305230"/>
    <w:rsid w:val="00331A0F"/>
    <w:rsid w:val="00335C68"/>
    <w:rsid w:val="00337841"/>
    <w:rsid w:val="003544E6"/>
    <w:rsid w:val="00390AD9"/>
    <w:rsid w:val="003A46A7"/>
    <w:rsid w:val="003A5900"/>
    <w:rsid w:val="003A6D60"/>
    <w:rsid w:val="003C079B"/>
    <w:rsid w:val="003C2D71"/>
    <w:rsid w:val="003C4579"/>
    <w:rsid w:val="003E0AF2"/>
    <w:rsid w:val="003E21C7"/>
    <w:rsid w:val="00407984"/>
    <w:rsid w:val="004136C6"/>
    <w:rsid w:val="00415BB2"/>
    <w:rsid w:val="00416FC1"/>
    <w:rsid w:val="00437607"/>
    <w:rsid w:val="004534BB"/>
    <w:rsid w:val="004548B8"/>
    <w:rsid w:val="00456276"/>
    <w:rsid w:val="0047556C"/>
    <w:rsid w:val="00483189"/>
    <w:rsid w:val="00484D8A"/>
    <w:rsid w:val="004A6FD0"/>
    <w:rsid w:val="004D62F0"/>
    <w:rsid w:val="004E06E0"/>
    <w:rsid w:val="004F4504"/>
    <w:rsid w:val="005313BC"/>
    <w:rsid w:val="005374B9"/>
    <w:rsid w:val="00540724"/>
    <w:rsid w:val="005462C3"/>
    <w:rsid w:val="00567E76"/>
    <w:rsid w:val="00596D3D"/>
    <w:rsid w:val="005976BA"/>
    <w:rsid w:val="005B3076"/>
    <w:rsid w:val="005D30A3"/>
    <w:rsid w:val="005E7D09"/>
    <w:rsid w:val="00613A1E"/>
    <w:rsid w:val="00613BD4"/>
    <w:rsid w:val="0065423E"/>
    <w:rsid w:val="00682F0A"/>
    <w:rsid w:val="006D2FD3"/>
    <w:rsid w:val="006E6903"/>
    <w:rsid w:val="006F70B3"/>
    <w:rsid w:val="00711AEE"/>
    <w:rsid w:val="007223BF"/>
    <w:rsid w:val="00740D37"/>
    <w:rsid w:val="00743352"/>
    <w:rsid w:val="00755B7A"/>
    <w:rsid w:val="00760046"/>
    <w:rsid w:val="00776DD1"/>
    <w:rsid w:val="007D6ADC"/>
    <w:rsid w:val="007E416C"/>
    <w:rsid w:val="007E63F1"/>
    <w:rsid w:val="0080263F"/>
    <w:rsid w:val="00806FE1"/>
    <w:rsid w:val="00817CEB"/>
    <w:rsid w:val="00820B49"/>
    <w:rsid w:val="00825B65"/>
    <w:rsid w:val="00830E3A"/>
    <w:rsid w:val="00834D31"/>
    <w:rsid w:val="00841643"/>
    <w:rsid w:val="00873016"/>
    <w:rsid w:val="00875DF2"/>
    <w:rsid w:val="00884FA0"/>
    <w:rsid w:val="008930A1"/>
    <w:rsid w:val="008A7D49"/>
    <w:rsid w:val="008D7B9A"/>
    <w:rsid w:val="008E2F7E"/>
    <w:rsid w:val="008F5EDC"/>
    <w:rsid w:val="00910EB6"/>
    <w:rsid w:val="0092185E"/>
    <w:rsid w:val="00936601"/>
    <w:rsid w:val="009C41D0"/>
    <w:rsid w:val="00A00C0F"/>
    <w:rsid w:val="00A0516C"/>
    <w:rsid w:val="00A05D75"/>
    <w:rsid w:val="00A10328"/>
    <w:rsid w:val="00A2634E"/>
    <w:rsid w:val="00A31A4E"/>
    <w:rsid w:val="00A77EE1"/>
    <w:rsid w:val="00A843D3"/>
    <w:rsid w:val="00A90566"/>
    <w:rsid w:val="00A932BA"/>
    <w:rsid w:val="00A9624F"/>
    <w:rsid w:val="00AA6EAE"/>
    <w:rsid w:val="00AC1460"/>
    <w:rsid w:val="00AC1D60"/>
    <w:rsid w:val="00AD018B"/>
    <w:rsid w:val="00AF57B1"/>
    <w:rsid w:val="00B15457"/>
    <w:rsid w:val="00B35577"/>
    <w:rsid w:val="00B45D76"/>
    <w:rsid w:val="00B45F67"/>
    <w:rsid w:val="00B47F3B"/>
    <w:rsid w:val="00B503AF"/>
    <w:rsid w:val="00B5282F"/>
    <w:rsid w:val="00B568A2"/>
    <w:rsid w:val="00B67094"/>
    <w:rsid w:val="00B83862"/>
    <w:rsid w:val="00B953CB"/>
    <w:rsid w:val="00B959FA"/>
    <w:rsid w:val="00BB0005"/>
    <w:rsid w:val="00BC6BBC"/>
    <w:rsid w:val="00BE47C7"/>
    <w:rsid w:val="00BE4B19"/>
    <w:rsid w:val="00BE5B22"/>
    <w:rsid w:val="00BF4B8A"/>
    <w:rsid w:val="00C0497A"/>
    <w:rsid w:val="00C127CF"/>
    <w:rsid w:val="00C20AE5"/>
    <w:rsid w:val="00C45643"/>
    <w:rsid w:val="00CD6F17"/>
    <w:rsid w:val="00D00653"/>
    <w:rsid w:val="00D0312D"/>
    <w:rsid w:val="00D47FB6"/>
    <w:rsid w:val="00D56139"/>
    <w:rsid w:val="00D63D17"/>
    <w:rsid w:val="00D80152"/>
    <w:rsid w:val="00D82AAE"/>
    <w:rsid w:val="00D907CA"/>
    <w:rsid w:val="00DB5782"/>
    <w:rsid w:val="00DD3A46"/>
    <w:rsid w:val="00DE1537"/>
    <w:rsid w:val="00E14623"/>
    <w:rsid w:val="00E62D5E"/>
    <w:rsid w:val="00E8417B"/>
    <w:rsid w:val="00E8614F"/>
    <w:rsid w:val="00EB13E8"/>
    <w:rsid w:val="00EC0D1E"/>
    <w:rsid w:val="00EC6FAC"/>
    <w:rsid w:val="00EC7ECE"/>
    <w:rsid w:val="00ED2C16"/>
    <w:rsid w:val="00F312E3"/>
    <w:rsid w:val="00F32687"/>
    <w:rsid w:val="00F40472"/>
    <w:rsid w:val="00F45782"/>
    <w:rsid w:val="00F53390"/>
    <w:rsid w:val="00F5735A"/>
    <w:rsid w:val="00F7191B"/>
    <w:rsid w:val="00F74BB2"/>
    <w:rsid w:val="00FD00F8"/>
    <w:rsid w:val="00FE6934"/>
    <w:rsid w:val="00FF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0FBBC"/>
  <w15:chartTrackingRefBased/>
  <w15:docId w15:val="{3886B041-92F9-4D46-8B7B-D1137516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42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A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A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5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9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7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59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8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4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0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36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67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6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53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5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0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29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4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3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2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8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2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4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8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8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7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8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1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7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7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5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63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2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6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76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3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9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2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6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0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6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4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6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6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3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11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6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9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98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5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01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8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21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0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5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2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5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6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596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85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9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42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30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22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8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4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99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6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3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82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5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6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2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50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7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5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80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5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64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63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8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9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6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3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9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9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7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3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1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8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7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47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9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5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7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49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4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3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6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4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 Gao</dc:creator>
  <cp:keywords/>
  <dc:description/>
  <cp:lastModifiedBy>Yangfan Gao</cp:lastModifiedBy>
  <cp:revision>300</cp:revision>
  <dcterms:created xsi:type="dcterms:W3CDTF">2020-02-14T15:15:00Z</dcterms:created>
  <dcterms:modified xsi:type="dcterms:W3CDTF">2021-02-22T16:52:00Z</dcterms:modified>
</cp:coreProperties>
</file>